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7F5B" w:rsidRPr="00401294" w:rsidRDefault="005B22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24070D" w:rsidRPr="00401294">
        <w:rPr>
          <w:rFonts w:ascii="Times New Roman" w:hAnsi="Times New Roman" w:cs="Times New Roman"/>
        </w:rPr>
        <w:t>Table</w:t>
      </w:r>
      <w:r w:rsidR="00885D39" w:rsidRPr="00401294">
        <w:rPr>
          <w:rFonts w:ascii="Times New Roman" w:hAnsi="Times New Roman" w:cs="Times New Roman"/>
        </w:rPr>
        <w:t>. Baseline patient characteristics, stratified by left ventricular ejection fraction</w:t>
      </w:r>
    </w:p>
    <w:tbl>
      <w:tblPr>
        <w:tblW w:w="107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2447"/>
        <w:gridCol w:w="2456"/>
        <w:gridCol w:w="1405"/>
      </w:tblGrid>
      <w:tr w:rsidR="00F271AE" w:rsidRPr="00401294" w:rsidTr="00F271AE">
        <w:trPr>
          <w:trHeight w:val="415"/>
        </w:trPr>
        <w:tc>
          <w:tcPr>
            <w:tcW w:w="44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71AE" w:rsidRPr="00401294" w:rsidRDefault="00F271AE" w:rsidP="00403F28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1294">
              <w:rPr>
                <w:rFonts w:ascii="Times New Roman" w:hAnsi="Times New Roman" w:cs="Times New Roman"/>
                <w:b/>
              </w:rPr>
              <w:t>LVEF &lt;=40%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1294">
              <w:rPr>
                <w:rFonts w:ascii="Times New Roman" w:hAnsi="Times New Roman" w:cs="Times New Roman"/>
                <w:b/>
              </w:rPr>
              <w:t>LVEF &gt;40%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right w:val="nil"/>
            </w:tcBorders>
          </w:tcPr>
          <w:p w:rsidR="00F271AE" w:rsidRPr="00401294" w:rsidRDefault="00F271A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447" w:type="dxa"/>
            <w:tcBorders>
              <w:left w:val="nil"/>
              <w:bottom w:val="single" w:sz="8" w:space="0" w:color="000000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 xml:space="preserve">n = </w:t>
            </w:r>
            <w:r w:rsidR="00D16BB2" w:rsidRPr="004012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56" w:type="dxa"/>
            <w:tcBorders>
              <w:left w:val="nil"/>
              <w:bottom w:val="single" w:sz="8" w:space="0" w:color="000000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n = 3</w:t>
            </w:r>
            <w:r w:rsidR="00D16BB2" w:rsidRPr="0040129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05" w:type="dxa"/>
            <w:tcBorders>
              <w:left w:val="nil"/>
              <w:bottom w:val="single" w:sz="8" w:space="0" w:color="000000"/>
              <w:right w:val="nil"/>
            </w:tcBorders>
          </w:tcPr>
          <w:p w:rsidR="00F271AE" w:rsidRPr="00401294" w:rsidRDefault="00F271AE" w:rsidP="00403F28">
            <w:pPr>
              <w:ind w:rightChars="57" w:right="137"/>
              <w:jc w:val="center"/>
              <w:rPr>
                <w:rFonts w:ascii="Times New Roman" w:hAnsi="Times New Roman" w:cs="Times New Roman"/>
                <w:i/>
              </w:rPr>
            </w:pPr>
            <w:r w:rsidRPr="00401294">
              <w:rPr>
                <w:rFonts w:ascii="Times New Roman" w:hAnsi="Times New Roman" w:cs="Times New Roman"/>
                <w:i/>
              </w:rPr>
              <w:t xml:space="preserve">P </w:t>
            </w:r>
            <w:r w:rsidRPr="00401294">
              <w:rPr>
                <w:rFonts w:ascii="Times New Roman" w:hAnsi="Times New Roman" w:cs="Times New Roman"/>
              </w:rPr>
              <w:t>value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75 (61-84.5)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71 (60-80)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34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2447" w:type="dxa"/>
            <w:shd w:val="clear" w:color="auto" w:fill="auto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5 (86.2)</w:t>
            </w:r>
          </w:p>
        </w:tc>
        <w:tc>
          <w:tcPr>
            <w:tcW w:w="2456" w:type="dxa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28 (66.9)</w:t>
            </w:r>
          </w:p>
        </w:tc>
        <w:tc>
          <w:tcPr>
            <w:tcW w:w="1405" w:type="dxa"/>
            <w:shd w:val="clear" w:color="auto" w:fill="auto"/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36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Smoking</w:t>
            </w:r>
          </w:p>
        </w:tc>
        <w:tc>
          <w:tcPr>
            <w:tcW w:w="2447" w:type="dxa"/>
            <w:shd w:val="clear" w:color="auto" w:fill="auto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3 (44.8)</w:t>
            </w:r>
          </w:p>
        </w:tc>
        <w:tc>
          <w:tcPr>
            <w:tcW w:w="2456" w:type="dxa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19 (34.9)</w:t>
            </w:r>
          </w:p>
        </w:tc>
        <w:tc>
          <w:tcPr>
            <w:tcW w:w="1405" w:type="dxa"/>
            <w:shd w:val="clear" w:color="auto" w:fill="auto"/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315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BMI (kg/m</w:t>
            </w:r>
            <w:r w:rsidRPr="00401294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401294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D16BB2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3.3 (22</w:t>
            </w:r>
            <w:r w:rsidR="001C730E" w:rsidRPr="00401294">
              <w:rPr>
                <w:rFonts w:ascii="Times New Roman" w:hAnsi="Times New Roman" w:cs="Times New Roman"/>
              </w:rPr>
              <w:t>.0-25.4</w:t>
            </w:r>
            <w:r w:rsidRPr="004012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5.6 (23.3-28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03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Medical Histor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F271A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Hypertension</w:t>
            </w:r>
          </w:p>
        </w:tc>
        <w:tc>
          <w:tcPr>
            <w:tcW w:w="2447" w:type="dxa"/>
            <w:shd w:val="clear" w:color="auto" w:fill="auto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0 (69)</w:t>
            </w:r>
          </w:p>
        </w:tc>
        <w:tc>
          <w:tcPr>
            <w:tcW w:w="2456" w:type="dxa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45 (71.8)</w:t>
            </w:r>
          </w:p>
        </w:tc>
        <w:tc>
          <w:tcPr>
            <w:tcW w:w="1405" w:type="dxa"/>
            <w:shd w:val="clear" w:color="auto" w:fill="auto"/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830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Diabetes mellitus</w:t>
            </w:r>
          </w:p>
        </w:tc>
        <w:tc>
          <w:tcPr>
            <w:tcW w:w="2447" w:type="dxa"/>
            <w:shd w:val="clear" w:color="auto" w:fill="auto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2 (41.4)</w:t>
            </w:r>
          </w:p>
        </w:tc>
        <w:tc>
          <w:tcPr>
            <w:tcW w:w="2456" w:type="dxa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20 (35.2)</w:t>
            </w:r>
          </w:p>
        </w:tc>
        <w:tc>
          <w:tcPr>
            <w:tcW w:w="1405" w:type="dxa"/>
            <w:shd w:val="clear" w:color="auto" w:fill="auto"/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547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Heart failure</w:t>
            </w:r>
          </w:p>
        </w:tc>
        <w:tc>
          <w:tcPr>
            <w:tcW w:w="2447" w:type="dxa"/>
            <w:shd w:val="clear" w:color="auto" w:fill="auto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9 (100)</w:t>
            </w:r>
          </w:p>
        </w:tc>
        <w:tc>
          <w:tcPr>
            <w:tcW w:w="2456" w:type="dxa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40 (11.7)</w:t>
            </w:r>
          </w:p>
        </w:tc>
        <w:tc>
          <w:tcPr>
            <w:tcW w:w="1405" w:type="dxa"/>
            <w:shd w:val="clear" w:color="auto" w:fill="auto"/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&lt;0.001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Chronic kidney disease</w:t>
            </w:r>
          </w:p>
        </w:tc>
        <w:tc>
          <w:tcPr>
            <w:tcW w:w="2447" w:type="dxa"/>
            <w:shd w:val="clear" w:color="auto" w:fill="auto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7 (58.6)</w:t>
            </w:r>
          </w:p>
        </w:tc>
        <w:tc>
          <w:tcPr>
            <w:tcW w:w="2456" w:type="dxa"/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78 (22.9)</w:t>
            </w:r>
          </w:p>
        </w:tc>
        <w:tc>
          <w:tcPr>
            <w:tcW w:w="1405" w:type="dxa"/>
            <w:shd w:val="clear" w:color="auto" w:fill="auto"/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&lt;0.001</w:t>
            </w:r>
          </w:p>
        </w:tc>
      </w:tr>
      <w:tr w:rsidR="00F271AE" w:rsidRPr="00401294" w:rsidTr="00F271AE">
        <w:trPr>
          <w:trHeight w:val="446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Medication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F271A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 xml:space="preserve">Antiplatelet 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5 (51.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04 (</w:t>
            </w:r>
            <w:r w:rsidR="009913EF" w:rsidRPr="00401294">
              <w:rPr>
                <w:rFonts w:ascii="Times New Roman" w:hAnsi="Times New Roman" w:cs="Times New Roman"/>
              </w:rPr>
              <w:t>59.8</w:t>
            </w:r>
            <w:r w:rsidRPr="004012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434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ACEi or AR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92</w:t>
            </w:r>
            <w:r w:rsidR="009913EF" w:rsidRPr="00401294">
              <w:rPr>
                <w:rFonts w:ascii="Times New Roman" w:hAnsi="Times New Roman" w:cs="Times New Roman"/>
              </w:rPr>
              <w:t xml:space="preserve"> (27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520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B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3 (10.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80</w:t>
            </w:r>
            <w:r w:rsidR="009913EF" w:rsidRPr="00401294">
              <w:rPr>
                <w:rFonts w:ascii="Times New Roman" w:hAnsi="Times New Roman" w:cs="Times New Roman"/>
              </w:rPr>
              <w:t xml:space="preserve"> (23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61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Stati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97</w:t>
            </w:r>
            <w:r w:rsidR="009913EF" w:rsidRPr="00401294">
              <w:rPr>
                <w:rFonts w:ascii="Times New Roman" w:hAnsi="Times New Roman" w:cs="Times New Roman"/>
              </w:rPr>
              <w:t xml:space="preserve"> (28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B93947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27</w:t>
            </w: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Laboratory data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F271AE" w:rsidP="00403F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F271A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71AE" w:rsidRPr="00401294" w:rsidTr="00F271AE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Hemoglobin (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3 (11.3-1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3 (11.8-13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765</w:t>
            </w:r>
          </w:p>
        </w:tc>
      </w:tr>
      <w:tr w:rsidR="00F271A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Fasting glucose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15.9 (95-14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04 (93-12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61</w:t>
            </w:r>
          </w:p>
        </w:tc>
      </w:tr>
      <w:tr w:rsidR="00F271A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Low density lipoprotein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84 (64-101.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96.5 (75-11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60</w:t>
            </w:r>
          </w:p>
        </w:tc>
      </w:tr>
      <w:tr w:rsidR="00F271A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High density lipoprotein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40 (30.1-48.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41.6 (32-54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62</w:t>
            </w:r>
          </w:p>
        </w:tc>
      </w:tr>
      <w:tr w:rsidR="00F271A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eGFR (mL/min/1.73 m</w:t>
            </w:r>
            <w:r w:rsidRPr="00401294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401294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53.8 (37.2-85.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77.9 (62.2-93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04</w:t>
            </w:r>
          </w:p>
        </w:tc>
      </w:tr>
      <w:tr w:rsidR="00F271A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71AE" w:rsidRPr="00401294" w:rsidRDefault="00F271AE" w:rsidP="00403F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Uric acid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7 (5.9-8.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6.1 (4.8-7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F271AE" w:rsidRPr="00401294" w:rsidRDefault="001C730E" w:rsidP="00403F28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01</w:t>
            </w:r>
          </w:p>
        </w:tc>
      </w:tr>
      <w:tr w:rsidR="000A629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629E" w:rsidRPr="00401294" w:rsidRDefault="000A629E" w:rsidP="000A629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lastRenderedPageBreak/>
              <w:t>Proteinuria, n (%)</w:t>
            </w:r>
          </w:p>
        </w:tc>
        <w:tc>
          <w:tcPr>
            <w:tcW w:w="2447" w:type="dxa"/>
            <w:shd w:val="clear" w:color="auto" w:fill="auto"/>
          </w:tcPr>
          <w:p w:rsidR="000A629E" w:rsidRPr="00401294" w:rsidRDefault="00B93947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0 (34.5)</w:t>
            </w:r>
          </w:p>
        </w:tc>
        <w:tc>
          <w:tcPr>
            <w:tcW w:w="2456" w:type="dxa"/>
          </w:tcPr>
          <w:p w:rsidR="000A629E" w:rsidRPr="00401294" w:rsidRDefault="00B93947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41</w:t>
            </w:r>
            <w:r w:rsidR="009913EF" w:rsidRPr="00401294"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1405" w:type="dxa"/>
            <w:shd w:val="clear" w:color="auto" w:fill="auto"/>
          </w:tcPr>
          <w:p w:rsidR="000A629E" w:rsidRPr="00401294" w:rsidRDefault="00B93947" w:rsidP="000A629E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03</w:t>
            </w:r>
          </w:p>
        </w:tc>
      </w:tr>
      <w:tr w:rsidR="000A629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629E" w:rsidRPr="00401294" w:rsidRDefault="000A629E" w:rsidP="000A629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PCSK6 (ng/m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0A629E" w:rsidRPr="00401294" w:rsidRDefault="001C730E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67.3 (37.8-176.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0A629E" w:rsidRPr="00401294" w:rsidRDefault="001C730E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57.9 (27.7-138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0A629E" w:rsidRPr="00401294" w:rsidRDefault="001C730E" w:rsidP="000A629E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324</w:t>
            </w:r>
          </w:p>
        </w:tc>
      </w:tr>
      <w:tr w:rsidR="000A629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629E" w:rsidRPr="00401294" w:rsidRDefault="000A629E" w:rsidP="000A629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orin (pg/m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0A629E" w:rsidRPr="00401294" w:rsidRDefault="001C730E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942.9 (695.3-1297.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0A629E" w:rsidRPr="00401294" w:rsidRDefault="001C730E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054.2 (755.5-1329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0A629E" w:rsidRPr="00401294" w:rsidRDefault="001C730E" w:rsidP="000A629E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681</w:t>
            </w:r>
          </w:p>
        </w:tc>
      </w:tr>
      <w:tr w:rsidR="000A629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629E" w:rsidRPr="00401294" w:rsidRDefault="000A629E" w:rsidP="000A629E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oronary angiograph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0A629E" w:rsidRPr="00401294" w:rsidRDefault="000A629E" w:rsidP="000A62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0A629E" w:rsidRPr="00401294" w:rsidRDefault="000A629E" w:rsidP="000A62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0A629E" w:rsidRPr="00401294" w:rsidRDefault="000A629E" w:rsidP="000A629E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629E" w:rsidRPr="00401294" w:rsidTr="00401294">
        <w:trPr>
          <w:trHeight w:val="77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629E" w:rsidRPr="00401294" w:rsidRDefault="000A629E" w:rsidP="000A629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</w:tcPr>
          <w:p w:rsidR="000A629E" w:rsidRPr="00401294" w:rsidRDefault="00B93947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8 (62.1)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</w:tcPr>
          <w:p w:rsidR="000A629E" w:rsidRPr="00401294" w:rsidRDefault="00B93947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00</w:t>
            </w:r>
            <w:r w:rsidR="009913EF" w:rsidRPr="00401294">
              <w:rPr>
                <w:rFonts w:ascii="Times New Roman" w:hAnsi="Times New Roman" w:cs="Times New Roman"/>
              </w:rPr>
              <w:t xml:space="preserve"> (58.7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0A629E" w:rsidRPr="00401294" w:rsidRDefault="00B93947" w:rsidP="000A629E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845</w:t>
            </w:r>
          </w:p>
        </w:tc>
      </w:tr>
      <w:tr w:rsidR="000A629E" w:rsidRPr="00401294" w:rsidTr="00F271AE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629E" w:rsidRPr="00401294" w:rsidRDefault="000A629E" w:rsidP="000A629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Syntax score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29E" w:rsidRPr="00401294" w:rsidRDefault="001C730E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0 (0-34.5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29E" w:rsidRPr="00401294" w:rsidRDefault="001C730E" w:rsidP="000A629E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3 (0-12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29E" w:rsidRPr="00401294" w:rsidRDefault="001C730E" w:rsidP="000A629E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40</w:t>
            </w:r>
          </w:p>
        </w:tc>
      </w:tr>
    </w:tbl>
    <w:p w:rsidR="00885D39" w:rsidRPr="00401294" w:rsidRDefault="00885D39" w:rsidP="00885D39">
      <w:pPr>
        <w:ind w:rightChars="-85" w:right="-204"/>
        <w:rPr>
          <w:rFonts w:ascii="Times New Roman" w:hAnsi="Times New Roman" w:cs="Times New Roman"/>
        </w:rPr>
      </w:pPr>
      <w:r w:rsidRPr="00401294">
        <w:rPr>
          <w:rFonts w:ascii="Times New Roman" w:hAnsi="Times New Roman" w:cs="Times New Roman"/>
        </w:rPr>
        <w:t>Data are presented as median (interquartile range) or as total number of patients (%).</w:t>
      </w:r>
    </w:p>
    <w:p w:rsidR="00885D39" w:rsidRPr="00401294" w:rsidRDefault="00885D39" w:rsidP="006E5AE2">
      <w:pPr>
        <w:widowControl/>
        <w:ind w:rightChars="-85" w:right="-204"/>
        <w:rPr>
          <w:rFonts w:ascii="Times New Roman" w:hAnsi="Times New Roman" w:cs="Times New Roman"/>
        </w:rPr>
      </w:pPr>
      <w:r w:rsidRPr="00401294">
        <w:rPr>
          <w:rFonts w:ascii="Times New Roman" w:eastAsia="Arial Unicode MS" w:hAnsi="Times New Roman" w:cs="Times New Roman"/>
        </w:rPr>
        <w:t>LVEF, left ventricular ejection fraction; BMI, body mass index; ACEi, angiotensin-converting enzyme inhibitor; ARB, angiotensin II receptor blocker;</w:t>
      </w:r>
      <w:r w:rsidRPr="00401294">
        <w:rPr>
          <w:rFonts w:ascii="Times New Roman" w:hAnsi="Times New Roman" w:cs="Times New Roman"/>
        </w:rPr>
        <w:t xml:space="preserve"> </w:t>
      </w:r>
      <w:r w:rsidRPr="00401294">
        <w:rPr>
          <w:rFonts w:ascii="Times New Roman" w:eastAsia="Arial Unicode MS" w:hAnsi="Times New Roman" w:cs="Times New Roman"/>
        </w:rPr>
        <w:t>eGFR, estimated glomerular filtration rate</w:t>
      </w:r>
      <w:bookmarkStart w:id="0" w:name="_GoBack"/>
      <w:bookmarkEnd w:id="0"/>
    </w:p>
    <w:p w:rsidR="00353427" w:rsidRPr="003212A4" w:rsidRDefault="00353427" w:rsidP="005D2142">
      <w:pPr>
        <w:widowControl/>
        <w:rPr>
          <w:rFonts w:ascii="Times New Roman" w:hAnsi="Times New Roman" w:cs="Times New Roman"/>
        </w:rPr>
      </w:pPr>
    </w:p>
    <w:sectPr w:rsidR="00353427" w:rsidRPr="003212A4" w:rsidSect="00AC7F5B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5B"/>
    <w:rsid w:val="00065222"/>
    <w:rsid w:val="00081892"/>
    <w:rsid w:val="0009012E"/>
    <w:rsid w:val="000A629E"/>
    <w:rsid w:val="000B54FF"/>
    <w:rsid w:val="000F54EF"/>
    <w:rsid w:val="00122551"/>
    <w:rsid w:val="0018293C"/>
    <w:rsid w:val="001860B7"/>
    <w:rsid w:val="001A28B6"/>
    <w:rsid w:val="001C730E"/>
    <w:rsid w:val="001C732B"/>
    <w:rsid w:val="0023144D"/>
    <w:rsid w:val="0024070D"/>
    <w:rsid w:val="00250578"/>
    <w:rsid w:val="00297445"/>
    <w:rsid w:val="002C6C22"/>
    <w:rsid w:val="002E4AA1"/>
    <w:rsid w:val="003212A4"/>
    <w:rsid w:val="0032432F"/>
    <w:rsid w:val="00344CD2"/>
    <w:rsid w:val="00353427"/>
    <w:rsid w:val="00394877"/>
    <w:rsid w:val="003A6E03"/>
    <w:rsid w:val="003B3F39"/>
    <w:rsid w:val="00401294"/>
    <w:rsid w:val="00403F28"/>
    <w:rsid w:val="0044270C"/>
    <w:rsid w:val="00461C71"/>
    <w:rsid w:val="004638B7"/>
    <w:rsid w:val="0049392B"/>
    <w:rsid w:val="00522C7C"/>
    <w:rsid w:val="0052397E"/>
    <w:rsid w:val="00572AA0"/>
    <w:rsid w:val="00583EA7"/>
    <w:rsid w:val="00584315"/>
    <w:rsid w:val="005B2264"/>
    <w:rsid w:val="005D2142"/>
    <w:rsid w:val="00620255"/>
    <w:rsid w:val="006A5147"/>
    <w:rsid w:val="006B54B0"/>
    <w:rsid w:val="006E5AE2"/>
    <w:rsid w:val="007F25E3"/>
    <w:rsid w:val="00834F65"/>
    <w:rsid w:val="00885D39"/>
    <w:rsid w:val="008B7D29"/>
    <w:rsid w:val="008C200F"/>
    <w:rsid w:val="008F2DEB"/>
    <w:rsid w:val="008F6D08"/>
    <w:rsid w:val="009913EF"/>
    <w:rsid w:val="009C5117"/>
    <w:rsid w:val="009D07B4"/>
    <w:rsid w:val="009F46F0"/>
    <w:rsid w:val="00A0136E"/>
    <w:rsid w:val="00A127EA"/>
    <w:rsid w:val="00A50716"/>
    <w:rsid w:val="00A56A7E"/>
    <w:rsid w:val="00AB3844"/>
    <w:rsid w:val="00AC7F5B"/>
    <w:rsid w:val="00B20D29"/>
    <w:rsid w:val="00B522E1"/>
    <w:rsid w:val="00B56D69"/>
    <w:rsid w:val="00B93947"/>
    <w:rsid w:val="00BC7F09"/>
    <w:rsid w:val="00BD1951"/>
    <w:rsid w:val="00BD7F68"/>
    <w:rsid w:val="00C00C56"/>
    <w:rsid w:val="00C44F6F"/>
    <w:rsid w:val="00CE0F71"/>
    <w:rsid w:val="00CE365C"/>
    <w:rsid w:val="00D16BB2"/>
    <w:rsid w:val="00D26008"/>
    <w:rsid w:val="00DE5A27"/>
    <w:rsid w:val="00E71848"/>
    <w:rsid w:val="00E72C82"/>
    <w:rsid w:val="00E80FD3"/>
    <w:rsid w:val="00EE3C81"/>
    <w:rsid w:val="00EE53B7"/>
    <w:rsid w:val="00F02ECB"/>
    <w:rsid w:val="00F271AE"/>
    <w:rsid w:val="00F30202"/>
    <w:rsid w:val="00FD0CA0"/>
    <w:rsid w:val="00FF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06373"/>
  <w15:chartTrackingRefBased/>
  <w15:docId w15:val="{EFC1B27B-1630-1542-B655-6D540AB3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F5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070D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4070D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4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尚峰</dc:creator>
  <cp:keywords/>
  <dc:description/>
  <cp:lastModifiedBy>尚峰 楊</cp:lastModifiedBy>
  <cp:revision>3</cp:revision>
  <dcterms:created xsi:type="dcterms:W3CDTF">2019-11-28T13:22:00Z</dcterms:created>
  <dcterms:modified xsi:type="dcterms:W3CDTF">2019-11-28T13:24:00Z</dcterms:modified>
</cp:coreProperties>
</file>